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EB2" w:rsidRPr="00666618" w:rsidRDefault="007A4EB2" w:rsidP="007A4EB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6618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666618">
        <w:rPr>
          <w:rFonts w:ascii="Times New Roman" w:hAnsi="Times New Roman" w:cs="Times New Roman"/>
          <w:b/>
          <w:sz w:val="24"/>
          <w:szCs w:val="24"/>
        </w:rPr>
        <w:t xml:space="preserve"> List of contact residues between RBD and hDPP4</w:t>
      </w:r>
    </w:p>
    <w:tbl>
      <w:tblPr>
        <w:tblStyle w:val="TableGrid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983"/>
        <w:gridCol w:w="1978"/>
        <w:gridCol w:w="2730"/>
      </w:tblGrid>
      <w:tr w:rsidR="007A4EB2" w:rsidRPr="00666618" w:rsidTr="007A459D">
        <w:trPr>
          <w:trHeight w:val="454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hDPP4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2014-422 RBD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GX2012 RBD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MERS-CoV RBD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T265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30" w:type="dxa"/>
            <w:tcBorders>
              <w:top w:val="single" w:sz="4" w:space="0" w:color="auto"/>
            </w:tcBorders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Y545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V266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Y545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K267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Q541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E541, D542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D542, G543, D544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F269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D542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Q286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D542, G543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D542, G543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N505, G543,</w:t>
            </w:r>
          </w:p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S562, S564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T288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G543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S505, K506, V562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N505, K506, S562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A289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K506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K506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P290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K506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E518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A291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K506, L510, E518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S508, E518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K506, S508, L510,</w:t>
            </w:r>
          </w:p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 xml:space="preserve"> E518, V560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S292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L510, S515, E518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L510, Q515,</w:t>
            </w:r>
          </w:p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H516, E518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L510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L294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Y545, V560, V562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V545, I560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K506, Y545,</w:t>
            </w:r>
          </w:p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R547, V562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I295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S515, I558, V560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L510, K547, L558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L510, D515,</w:t>
            </w:r>
          </w:p>
          <w:p w:rsidR="007A4EB2" w:rsidRPr="00666618" w:rsidRDefault="007A4EB2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R547, W558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G296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R547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H298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Y545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R317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N514, S515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Y514, Q515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D515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Y322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H516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H516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D515, R516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S334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Y460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Y460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G335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Y460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R336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F503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M457, Y460, Y503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M457, D460,</w:t>
            </w:r>
          </w:p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P468, Y503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V341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E518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P520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E518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Q344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E518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E518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E518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I346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H516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  <w:t>R516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M348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N514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Y514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N229 glycan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S540, E541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W540, E541</w:t>
            </w:r>
          </w:p>
        </w:tc>
      </w:tr>
      <w:tr w:rsidR="007A4EB2" w:rsidRPr="00666618" w:rsidTr="007A459D">
        <w:trPr>
          <w:trHeight w:val="454"/>
        </w:trPr>
        <w:tc>
          <w:tcPr>
            <w:tcW w:w="2041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N321 glycan</w:t>
            </w:r>
          </w:p>
        </w:tc>
        <w:tc>
          <w:tcPr>
            <w:tcW w:w="1983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N514</w:t>
            </w:r>
          </w:p>
        </w:tc>
        <w:tc>
          <w:tcPr>
            <w:tcW w:w="1978" w:type="dxa"/>
            <w:vAlign w:val="center"/>
          </w:tcPr>
          <w:p w:rsidR="007A4EB2" w:rsidRPr="00666618" w:rsidRDefault="007A4EB2" w:rsidP="007A45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</w:pPr>
            <w:r w:rsidRPr="0066661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</w:rPr>
              <w:t>Y514</w:t>
            </w:r>
          </w:p>
        </w:tc>
        <w:tc>
          <w:tcPr>
            <w:tcW w:w="2730" w:type="dxa"/>
            <w:vAlign w:val="center"/>
          </w:tcPr>
          <w:p w:rsidR="007A4EB2" w:rsidRPr="00666618" w:rsidRDefault="007A4EB2" w:rsidP="007A45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</w:tr>
    </w:tbl>
    <w:p w:rsidR="0030726D" w:rsidRDefault="0030726D" w:rsidP="00FB3562">
      <w:bookmarkStart w:id="0" w:name="_GoBack"/>
      <w:bookmarkEnd w:id="0"/>
    </w:p>
    <w:sectPr w:rsidR="0030726D" w:rsidSect="009F2CB7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B2"/>
    <w:rsid w:val="0030726D"/>
    <w:rsid w:val="007A4EB2"/>
    <w:rsid w:val="00FB3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9FC47"/>
  <w15:chartTrackingRefBased/>
  <w15:docId w15:val="{35C8B491-8DF8-4903-99D2-FD5D185AC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EB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EB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A4EB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A4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2</cp:revision>
  <dcterms:created xsi:type="dcterms:W3CDTF">2025-12-09T10:41:00Z</dcterms:created>
  <dcterms:modified xsi:type="dcterms:W3CDTF">2025-12-09T10:42:00Z</dcterms:modified>
</cp:coreProperties>
</file>